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75ECF" w14:textId="4900AB2C" w:rsidR="000434FB" w:rsidRDefault="00A369D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="00BA08DB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reakdown of medications used by </w:t>
      </w:r>
      <w:r w:rsidR="00E264B3">
        <w:rPr>
          <w:rFonts w:asciiTheme="majorBidi" w:hAnsiTheme="majorBidi" w:cstheme="majorBidi"/>
          <w:sz w:val="24"/>
          <w:szCs w:val="24"/>
        </w:rPr>
        <w:t xml:space="preserve">both </w:t>
      </w:r>
      <w:r>
        <w:rPr>
          <w:rFonts w:asciiTheme="majorBidi" w:hAnsiTheme="majorBidi" w:cstheme="majorBidi"/>
          <w:sz w:val="24"/>
          <w:szCs w:val="24"/>
        </w:rPr>
        <w:t>cohort</w:t>
      </w:r>
      <w:r w:rsidR="00E264B3">
        <w:rPr>
          <w:rFonts w:asciiTheme="majorBidi" w:hAnsiTheme="majorBidi" w:cstheme="majorBidi"/>
          <w:sz w:val="24"/>
          <w:szCs w:val="24"/>
        </w:rPr>
        <w:t>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1"/>
        <w:gridCol w:w="1888"/>
        <w:gridCol w:w="118"/>
        <w:gridCol w:w="118"/>
        <w:gridCol w:w="1334"/>
        <w:gridCol w:w="236"/>
        <w:gridCol w:w="236"/>
        <w:gridCol w:w="1200"/>
        <w:gridCol w:w="88"/>
      </w:tblGrid>
      <w:tr w:rsidR="00A369DD" w:rsidRPr="00887555" w14:paraId="6E8C1CE1" w14:textId="77777777" w:rsidTr="004516F3">
        <w:trPr>
          <w:trHeight w:val="242"/>
        </w:trPr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9C19840" w14:textId="542ACD71" w:rsidR="00A369DD" w:rsidRPr="00887555" w:rsidRDefault="00A369DD" w:rsidP="0088755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Medications </w:t>
            </w:r>
            <w:proofErr w:type="gramStart"/>
            <w:r w:rsidR="00E264B3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0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FA95E8" w14:textId="77777777" w:rsidR="00A369DD" w:rsidRPr="00887555" w:rsidRDefault="00A369DD" w:rsidP="00887555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255CA22" w14:textId="21C41822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87555">
              <w:rPr>
                <w:rFonts w:cstheme="minorHAnsi"/>
                <w:b/>
                <w:bCs/>
                <w:sz w:val="20"/>
                <w:szCs w:val="20"/>
              </w:rPr>
              <w:t xml:space="preserve">AOIFC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n=50)</w:t>
            </w:r>
          </w:p>
        </w:tc>
        <w:tc>
          <w:tcPr>
            <w:tcW w:w="17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3866EC" w14:textId="05986EC2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87555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n=47)</w:t>
            </w:r>
          </w:p>
        </w:tc>
      </w:tr>
      <w:tr w:rsidR="00A369DD" w:rsidRPr="00452DAB" w14:paraId="19BE1B48" w14:textId="77777777" w:rsidTr="004516F3">
        <w:trPr>
          <w:gridAfter w:val="1"/>
          <w:wAfter w:w="88" w:type="dxa"/>
          <w:trHeight w:val="224"/>
        </w:trPr>
        <w:tc>
          <w:tcPr>
            <w:tcW w:w="207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9511868" w14:textId="5CC14E0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Amantadine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7224EF5" w14:textId="7DB692CC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A3BEC8A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7EE345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859B42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4614D3A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3DC9D1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114B4B26" w14:textId="77777777" w:rsidTr="004516F3">
        <w:trPr>
          <w:gridAfter w:val="1"/>
          <w:wAfter w:w="88" w:type="dxa"/>
          <w:trHeight w:val="215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296AE8" w14:textId="7EDA8913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Amitriptyl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F70047" w14:textId="602A9E4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D26DE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CEDCAE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4 (8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F4EE0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5C7541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0B425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</w:tr>
      <w:tr w:rsidR="00A369DD" w:rsidRPr="00452DAB" w14:paraId="5756674C" w14:textId="77777777" w:rsidTr="004516F3">
        <w:trPr>
          <w:gridAfter w:val="1"/>
          <w:wAfter w:w="88" w:type="dxa"/>
          <w:trHeight w:val="215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8E98D2" w14:textId="20C9A2C1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Atenolol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89639D" w14:textId="5E06377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BF682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0AC1F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C0AE05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0EEFA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3CBBB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3DB62359" w14:textId="77777777" w:rsidTr="004516F3">
        <w:trPr>
          <w:gridAfter w:val="1"/>
          <w:wAfter w:w="88" w:type="dxa"/>
          <w:trHeight w:val="215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C5A9CD" w14:textId="72757B89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Bisoprolol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0FD31F" w14:textId="2F89F8B7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23283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CA018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A83E6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6DCF8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BF422F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</w:tr>
      <w:tr w:rsidR="00A369DD" w:rsidRPr="00452DAB" w14:paraId="4BE152BC" w14:textId="77777777" w:rsidTr="004516F3">
        <w:trPr>
          <w:gridAfter w:val="1"/>
          <w:wAfter w:w="88" w:type="dxa"/>
          <w:trHeight w:val="215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76D019" w14:textId="2011242B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 xml:space="preserve">Cetirizine 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19FC7D" w14:textId="5B175853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F8241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8DA10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669FF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13C98E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282BF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3A31C498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2FC9FF" w14:textId="4CA54097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proofErr w:type="spellStart"/>
            <w:r w:rsidRPr="00887555">
              <w:rPr>
                <w:rFonts w:cstheme="minorHAnsi"/>
                <w:sz w:val="20"/>
                <w:szCs w:val="20"/>
              </w:rPr>
              <w:t>Circadin</w:t>
            </w:r>
            <w:proofErr w:type="spellEnd"/>
            <w:r w:rsidRPr="00887555">
              <w:rPr>
                <w:rFonts w:cstheme="minorHAnsi"/>
                <w:sz w:val="20"/>
                <w:szCs w:val="20"/>
              </w:rPr>
              <w:t xml:space="preserve"> (melatonin)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64EAFE" w14:textId="29A44BCF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97E451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1EF3A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76542A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87AAD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B112C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0DEEA291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FE000" w14:textId="7AABB8D1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Citalopram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511F3D" w14:textId="1EFD0E0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284CB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12DA9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B57FCB1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85CA2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A7ED7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</w:tr>
      <w:tr w:rsidR="00A369DD" w:rsidRPr="00452DAB" w14:paraId="675AEC62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DF5AE3" w14:textId="28DE339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Clonazepam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AE7183" w14:textId="6D0F12FA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456729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936F0E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4 (8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1839EF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737B7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543E7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5937172E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2B53AE" w14:textId="6F6D3570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Diazepam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35F926" w14:textId="7658001F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A416D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0C6555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C984F1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1DE2D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943DA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6B65BEFD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81185A" w14:textId="4BA7FBE1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Fluoxet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9009F7" w14:textId="2909967B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DB175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1AE01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146FE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15FA0A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26148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</w:tr>
      <w:tr w:rsidR="00A369DD" w:rsidRPr="00452DAB" w14:paraId="1A3659D1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5CEC84" w14:textId="0676B9B0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Gabapentin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EA607D" w14:textId="6FDEB1D7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8481C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72F45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5 (10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13EFD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E5D7B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91469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7B01D73F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069EA" w14:textId="13BE4B57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Hyosc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08BF852" w14:textId="4D59780C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C2321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09519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8BB32C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6563FF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B9EC4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5CAFEB6F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AB863F" w14:textId="065CF724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Mirtazap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49EA31" w14:textId="7C5F3069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AA225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F3EA2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699FF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2ADED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B38765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</w:tr>
      <w:tr w:rsidR="00A369DD" w:rsidRPr="00452DAB" w14:paraId="1FF98BF1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E7D757" w14:textId="3781CBD6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Nortriptyl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3D1286" w14:textId="6AD113FE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FC8A6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57591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013A2C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15EA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394779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7DA7EF07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7A51C0" w14:textId="0975AD95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Pregabalin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9F0B3E" w14:textId="71F8EE2F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7F10D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B67866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5CEE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4F3255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4ACC7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66943782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E89D8DA" w14:textId="0290E2A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Promethaz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9510007" w14:textId="75D6651A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7B0EC5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F269B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CE7CA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8FFC9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D9E71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2CBDE042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225E73" w14:textId="0B53087E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Propranolol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8E5504" w14:textId="3CF1832B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60623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A53AD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D00A6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2CBEC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9FC790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188622D8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5105FE" w14:textId="0B7980A0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Sertral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5F95B9" w14:textId="1841D1AE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FFB9B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85783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6 (12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61362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66AEFC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53E479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</w:tr>
      <w:tr w:rsidR="00A369DD" w:rsidRPr="00452DAB" w14:paraId="7C2BCC86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F36785" w14:textId="4F484318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Topiramat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D75C37" w14:textId="3015B78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F9906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25CB3C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F2948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39408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6C94E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</w:tr>
      <w:tr w:rsidR="00A369DD" w:rsidRPr="00452DAB" w14:paraId="01271403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5229D7" w14:textId="2242DD85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Trihexyphenidyl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1BEC01" w14:textId="4C2DD203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39C67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7FB6D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 xml:space="preserve">2 (4) 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D9660B9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09746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C322B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1CF4942C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376552" w14:textId="7A38F62E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Venlafaxi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36D768" w14:textId="14DEAA7D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5F25CD7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E0767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2 (4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D0B85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1FBCF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A12CCC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A369DD" w:rsidRPr="00452DAB" w14:paraId="5623F916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E529C2" w14:textId="76492BC2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Zopiclone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7FE626" w14:textId="3D3F3861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ACFE38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BA18FF2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1C1C71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7BF99D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23B85A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1 (2)</w:t>
            </w:r>
          </w:p>
        </w:tc>
      </w:tr>
      <w:tr w:rsidR="00A369DD" w:rsidRPr="00452DAB" w14:paraId="01B37401" w14:textId="77777777" w:rsidTr="004516F3">
        <w:trPr>
          <w:gridAfter w:val="1"/>
          <w:wAfter w:w="88" w:type="dxa"/>
          <w:trHeight w:val="91"/>
        </w:trPr>
        <w:tc>
          <w:tcPr>
            <w:tcW w:w="2071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3D179330" w14:textId="39B393AC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 xml:space="preserve">Botulinum toxin 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4C767C3E" w14:textId="3D62B934" w:rsidR="00A369DD" w:rsidRPr="00887555" w:rsidRDefault="00A369DD" w:rsidP="00A369D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78892E4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41C0B514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45 (90)</w:t>
            </w: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18EF9A1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3AF7CF7B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4FDF7B13" w14:textId="77777777" w:rsidR="00A369DD" w:rsidRPr="00887555" w:rsidRDefault="00A369DD" w:rsidP="00A369D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887555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1F8E8644" w14:textId="77777777" w:rsidR="00A369DD" w:rsidRPr="00A369DD" w:rsidRDefault="00A369DD">
      <w:pPr>
        <w:rPr>
          <w:rFonts w:asciiTheme="majorBidi" w:hAnsiTheme="majorBidi" w:cstheme="majorBidi"/>
          <w:sz w:val="24"/>
          <w:szCs w:val="24"/>
        </w:rPr>
      </w:pPr>
    </w:p>
    <w:sectPr w:rsidR="00A369DD" w:rsidRPr="00A369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DD"/>
    <w:rsid w:val="000434FB"/>
    <w:rsid w:val="004516F3"/>
    <w:rsid w:val="00A369DD"/>
    <w:rsid w:val="00BA08DB"/>
    <w:rsid w:val="00E2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29BA2"/>
  <w15:chartTrackingRefBased/>
  <w15:docId w15:val="{D941E049-807B-4682-A78A-F95F7BE5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69DD"/>
    <w:pPr>
      <w:spacing w:after="0" w:line="240" w:lineRule="auto"/>
    </w:pPr>
  </w:style>
  <w:style w:type="table" w:styleId="TableGrid">
    <w:name w:val="Table Grid"/>
    <w:basedOn w:val="TableNormal"/>
    <w:uiPriority w:val="39"/>
    <w:rsid w:val="00A36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64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2</cp:revision>
  <dcterms:created xsi:type="dcterms:W3CDTF">2022-09-02T08:56:00Z</dcterms:created>
  <dcterms:modified xsi:type="dcterms:W3CDTF">2022-09-02T08:56:00Z</dcterms:modified>
</cp:coreProperties>
</file>